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51DC" w:rsidRPr="008C7F5F" w:rsidRDefault="00A751DC" w:rsidP="00A751DC">
      <w:pPr>
        <w:pStyle w:val="Ttulo"/>
        <w:rPr>
          <w:rFonts w:ascii="Times New Roman" w:hAnsi="Times New Roman" w:cs="Times New Roman"/>
        </w:rPr>
      </w:pPr>
      <w:proofErr w:type="spellStart"/>
      <w:r w:rsidRPr="008C7F5F">
        <w:rPr>
          <w:rFonts w:ascii="Times New Roman" w:hAnsi="Times New Roman" w:cs="Times New Roman"/>
        </w:rPr>
        <w:t>Supplementary</w:t>
      </w:r>
      <w:proofErr w:type="spellEnd"/>
      <w:r w:rsidRPr="008C7F5F">
        <w:rPr>
          <w:rFonts w:ascii="Times New Roman" w:hAnsi="Times New Roman" w:cs="Times New Roman"/>
        </w:rPr>
        <w:t xml:space="preserve"> </w:t>
      </w:r>
      <w:proofErr w:type="spellStart"/>
      <w:r w:rsidRPr="008C7F5F">
        <w:rPr>
          <w:rFonts w:ascii="Times New Roman" w:hAnsi="Times New Roman" w:cs="Times New Roman"/>
        </w:rPr>
        <w:t>Information</w:t>
      </w:r>
      <w:proofErr w:type="spellEnd"/>
    </w:p>
    <w:p w:rsidR="00A751DC" w:rsidRDefault="00A751DC" w:rsidP="00A751DC">
      <w:pPr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:rsidR="00A751DC" w:rsidRPr="008C7F5F" w:rsidRDefault="00A751DC" w:rsidP="00A751D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C7F5F">
        <w:rPr>
          <w:rFonts w:ascii="Times New Roman" w:eastAsia="Times New Roman" w:hAnsi="Times New Roman" w:cs="Times New Roman"/>
          <w:sz w:val="24"/>
          <w:szCs w:val="24"/>
          <w:lang w:val="en-AU"/>
        </w:rPr>
        <w:t>Table S2: List of the species found in our study including the vegetation layer categories</w:t>
      </w:r>
    </w:p>
    <w:tbl>
      <w:tblPr>
        <w:tblStyle w:val="Tablaconcuadrcula"/>
        <w:tblW w:w="8609" w:type="dxa"/>
        <w:tblLook w:val="04A0" w:firstRow="1" w:lastRow="0" w:firstColumn="1" w:lastColumn="0" w:noHBand="0" w:noVBand="1"/>
      </w:tblPr>
      <w:tblGrid>
        <w:gridCol w:w="3576"/>
        <w:gridCol w:w="2200"/>
        <w:gridCol w:w="2833"/>
      </w:tblGrid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etation</w:t>
            </w:r>
            <w:proofErr w:type="spellEnd"/>
            <w:r w:rsidRPr="008C7F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yer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  <w:proofErr w:type="spellEnd"/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yopsis plumos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adophora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tchinsiae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adophora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hmannian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ium fragile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ium tomentosum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ium vermilar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bes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rin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lva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thr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va rigid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 xml:space="preserve">Cutleria multifida </w:t>
            </w:r>
            <w:r w:rsidRPr="008C7F5F"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  <w:t>stadium</w:t>
            </w: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 xml:space="preserve"> Aglaozonia parvul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rust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pomitr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t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adostephus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ngiosu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pomenia peregrin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marest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ul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tyopteri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id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tyopteri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podioide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tyota dichotom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drys siliquos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00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lopteris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licin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opteris scopari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inaria ochroleuc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dina pavonic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corhiza polyschides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gassum muticum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celar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umul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onia atomari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ngolar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cat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ngolar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sneoides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aria pinnatifid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nardi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u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rust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935">
              <w:rPr>
                <w:rFonts w:ascii="Times New Roman" w:hAnsi="Times New Roman" w:cs="Times New Roman"/>
                <w:sz w:val="24"/>
                <w:szCs w:val="24"/>
              </w:rPr>
              <w:t xml:space="preserve">Ochrophyta 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sorium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liolat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laothamnion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byssoide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laothamnion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uissim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laothamnion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innat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nfelt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ic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nfeltiopsi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voniensi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otrichium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rcellat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thamnionell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ographidi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thamnionell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nifoli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glossum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scifoli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aragopsis armat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 xml:space="preserve">Asparagopsis armata </w:t>
            </w:r>
            <w:r w:rsidRPr="008C7F5F"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  <w:t>stadium</w:t>
            </w: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 xml:space="preserve"> Falkenbergia rufolanos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nemaiso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aragoide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 xml:space="preserve">Bonnemaisonia hamifera </w:t>
            </w:r>
            <w:r w:rsidRPr="008C7F5F"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  <w:t>stadium</w:t>
            </w: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 xml:space="preserve"> Trailiella intricata (stadium)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blephari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blephari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b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lithamnion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gon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ramium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liat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ramium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mbric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ramium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han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ramium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onot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ramium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ramium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undat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mp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ul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ndracanthus acicularis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ndracanthus teedei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ndria coerulescens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ndrus crispus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sothamnion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uioide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allina officinalis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ua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enu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nem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mation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pleur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mos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y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tchinsiae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y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sili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ysipho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ponic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lse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rnos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throglossum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niat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throglossum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sitanic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illon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okeri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clonium ovatum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yliell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ccid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lidium corneum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elidium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os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oioclad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en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aria multipartit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teloupia turuturu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Gymnogongru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u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uru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quisetifoliu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uru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culosu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posipho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cund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posipho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cunda f.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ell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ipho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umos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glossum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glossoide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ia longifurc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ania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en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ania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uam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llyme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niformi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hophyllum hibernicum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rust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mentaria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vellos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mentaria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cadensi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anothamnus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veyi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ophyllum expansum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rust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ophyllum lichenoides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rust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callophylli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ni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sporu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ellatu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urocaulon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ios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ophyllum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undea pinnatifid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yssonnel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purpure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Crust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llophor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isp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llophor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cul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camium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tilagine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camium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phelisian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siphonia delicat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lysiphonia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ud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cladiell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ce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siphonia complanata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thamnion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phylli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varic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thamniell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ridul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yme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mesii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yme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palm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otter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caeensi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na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rup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erococcus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onopifoliu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Subcanopy</w:t>
            </w:r>
            <w:proofErr w:type="spellEnd"/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ondylothamnion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fidum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Symphyocladiell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arecin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tebrat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ticulos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tebrat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coides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Vertebrat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rcellata</w:t>
            </w:r>
            <w:proofErr w:type="spellEnd"/>
            <w:r w:rsidRPr="008C7F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iphosipho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drean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  <w:tr w:rsidR="00A751DC" w:rsidRPr="008C7F5F" w:rsidTr="00D9194D">
        <w:trPr>
          <w:trHeight w:val="315"/>
        </w:trPr>
        <w:tc>
          <w:tcPr>
            <w:tcW w:w="3576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iphosiphonia</w:t>
            </w:r>
            <w:proofErr w:type="spellEnd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7F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n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2833" w:type="dxa"/>
            <w:noWrap/>
            <w:hideMark/>
          </w:tcPr>
          <w:p w:rsidR="00A751DC" w:rsidRPr="008C7F5F" w:rsidRDefault="00A751DC" w:rsidP="00D91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</w:p>
        </w:tc>
      </w:tr>
    </w:tbl>
    <w:p w:rsidR="00617F6D" w:rsidRDefault="00617F6D" w:rsidP="00A751DC"/>
    <w:sectPr w:rsidR="00617F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DC"/>
    <w:rsid w:val="00617F6D"/>
    <w:rsid w:val="00A751DC"/>
    <w:rsid w:val="00D4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3F770D"/>
  <w15:chartTrackingRefBased/>
  <w15:docId w15:val="{20D3BCC0-C4B9-4E43-AB06-E2201B1D8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1D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75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75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751D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751DC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75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51DC"/>
    <w:rPr>
      <w:rFonts w:ascii="Segoe UI" w:hAnsi="Segoe UI" w:cs="Segoe UI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A751D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751D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1</Words>
  <Characters>4469</Characters>
  <Application>Microsoft Office Word</Application>
  <DocSecurity>0</DocSecurity>
  <Lines>109</Lines>
  <Paragraphs>46</Paragraphs>
  <ScaleCrop>false</ScaleCrop>
  <Company>udc</Company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PC</dc:creator>
  <cp:keywords/>
  <dc:description/>
  <cp:lastModifiedBy>Cris PC</cp:lastModifiedBy>
  <cp:revision>1</cp:revision>
  <dcterms:created xsi:type="dcterms:W3CDTF">2023-05-31T10:46:00Z</dcterms:created>
  <dcterms:modified xsi:type="dcterms:W3CDTF">2023-05-31T10:50:00Z</dcterms:modified>
</cp:coreProperties>
</file>